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DBAEF0" w14:textId="1CF8FE7B" w:rsidR="007D4F00" w:rsidRPr="007D4F00" w:rsidRDefault="007D4F00" w:rsidP="007D4F00">
      <w:pPr>
        <w:pStyle w:val="Heading1"/>
        <w:numPr>
          <w:ilvl w:val="0"/>
          <w:numId w:val="0"/>
        </w:numPr>
        <w:spacing w:after="0"/>
        <w:jc w:val="both"/>
        <w:rPr>
          <w:rFonts w:eastAsia="Times New Roman"/>
          <w:lang w:val="en-GB"/>
        </w:rPr>
      </w:pPr>
      <w:r w:rsidRPr="00203102">
        <w:rPr>
          <w:bCs/>
        </w:rPr>
        <w:t>Supplementary</w:t>
      </w:r>
      <w:r w:rsidRPr="00203102">
        <w:rPr>
          <w:bCs/>
          <w:lang w:val="en-GB"/>
        </w:rPr>
        <w:t xml:space="preserve"> Table </w:t>
      </w:r>
      <w:r>
        <w:rPr>
          <w:bCs/>
          <w:lang w:val="en-GB"/>
        </w:rPr>
        <w:t>S1</w:t>
      </w:r>
      <w:r w:rsidRPr="00203102">
        <w:rPr>
          <w:bCs/>
          <w:lang w:val="en-GB"/>
        </w:rPr>
        <w:t>.</w:t>
      </w:r>
      <w:r w:rsidRPr="00203102">
        <w:rPr>
          <w:lang w:val="en-GB"/>
        </w:rPr>
        <w:t xml:space="preserve"> </w:t>
      </w:r>
      <w:r w:rsidRPr="007D4F00">
        <w:rPr>
          <w:b w:val="0"/>
        </w:rPr>
        <w:t>The Strengthening the Reporting of Observational studies in Epidemiology (STROBE) checklist for cohort studies</w:t>
      </w:r>
      <w:r w:rsidRPr="007D4F00">
        <w:rPr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3"/>
        <w:gridCol w:w="687"/>
        <w:gridCol w:w="5375"/>
        <w:gridCol w:w="222"/>
        <w:gridCol w:w="1208"/>
        <w:gridCol w:w="222"/>
      </w:tblGrid>
      <w:tr w:rsidR="007D4F00" w:rsidRPr="007D4F00" w14:paraId="776155E7" w14:textId="77777777" w:rsidTr="007D4F00">
        <w:tc>
          <w:tcPr>
            <w:tcW w:w="0" w:type="auto"/>
          </w:tcPr>
          <w:p w14:paraId="6AD3088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CFAE6A1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006E8256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2A8ADA89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EE8394" w14:textId="3C5332EA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Reported </w:t>
            </w:r>
            <w:r w:rsidR="00B109D9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(Yes/No)</w:t>
            </w:r>
          </w:p>
        </w:tc>
        <w:tc>
          <w:tcPr>
            <w:tcW w:w="0" w:type="auto"/>
          </w:tcPr>
          <w:p w14:paraId="783A8085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D4F00" w:rsidRPr="007D4F00" w14:paraId="3B921E96" w14:textId="77777777" w:rsidTr="007D4F00">
        <w:tc>
          <w:tcPr>
            <w:tcW w:w="0" w:type="auto"/>
            <w:vMerge w:val="restart"/>
          </w:tcPr>
          <w:p w14:paraId="6C29709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CD0F31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70AE05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a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74E71A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6A1483" w14:textId="46681921" w:rsidR="007D4F00" w:rsidRPr="007D4F00" w:rsidRDefault="00B109D9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6BA1DC6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2397F04D" w14:textId="77777777" w:rsidTr="007D4F00">
        <w:tc>
          <w:tcPr>
            <w:tcW w:w="0" w:type="auto"/>
            <w:vMerge/>
          </w:tcPr>
          <w:p w14:paraId="6FAC240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9EE071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92D73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b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B566AD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4D6D48" w14:textId="2935DC81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2E663F5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115C7204" w14:textId="77777777" w:rsidTr="007D4F00">
        <w:tc>
          <w:tcPr>
            <w:tcW w:w="0" w:type="auto"/>
            <w:gridSpan w:val="3"/>
          </w:tcPr>
          <w:p w14:paraId="16EA86B4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3E3E5ADE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30C851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81CB2D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4F00" w:rsidRPr="007D4F00" w14:paraId="0556F6E5" w14:textId="77777777" w:rsidTr="007D4F00">
        <w:tc>
          <w:tcPr>
            <w:tcW w:w="0" w:type="auto"/>
          </w:tcPr>
          <w:p w14:paraId="228EAFD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13" w:name="bold8"/>
            <w:bookmarkStart w:id="14" w:name="italic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6FB866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0A60982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36B8FAF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817CF2" w14:textId="3601B680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0FA3433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7F0D9681" w14:textId="77777777" w:rsidTr="007D4F00">
        <w:tc>
          <w:tcPr>
            <w:tcW w:w="0" w:type="auto"/>
          </w:tcPr>
          <w:p w14:paraId="744A551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62AFC33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BE0660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AB5EC1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2FCD67" w14:textId="61E8800B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4E7E37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003C923F" w14:textId="77777777" w:rsidTr="007D4F00">
        <w:tc>
          <w:tcPr>
            <w:tcW w:w="0" w:type="auto"/>
            <w:gridSpan w:val="3"/>
          </w:tcPr>
          <w:p w14:paraId="4753CA13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747C1470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290F36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3974A4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4F00" w:rsidRPr="007D4F00" w14:paraId="1A961530" w14:textId="77777777" w:rsidTr="007D4F00">
        <w:tc>
          <w:tcPr>
            <w:tcW w:w="0" w:type="auto"/>
          </w:tcPr>
          <w:p w14:paraId="2EC3261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0F9A45B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2C702B4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63A3C4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27740A" w14:textId="3E51E92F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B9B945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24864E04" w14:textId="77777777" w:rsidTr="007D4F00">
        <w:tc>
          <w:tcPr>
            <w:tcW w:w="0" w:type="auto"/>
          </w:tcPr>
          <w:p w14:paraId="0AB78E9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3EE6A4A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1486EE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2D400B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2B5F8A" w14:textId="46D8DC46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4CFD17C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bookmarkEnd w:id="23"/>
      <w:bookmarkEnd w:id="24"/>
      <w:tr w:rsidR="007D4F00" w:rsidRPr="007D4F00" w14:paraId="0CEE63C1" w14:textId="77777777" w:rsidTr="007D4F00">
        <w:tc>
          <w:tcPr>
            <w:tcW w:w="0" w:type="auto"/>
            <w:vMerge w:val="restart"/>
          </w:tcPr>
          <w:p w14:paraId="4F6BBAA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2E58D2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B644F1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a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023AAAA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B284CB" w14:textId="1072BC46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1E9D205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782A6948" w14:textId="77777777" w:rsidTr="007D4F00">
        <w:tc>
          <w:tcPr>
            <w:tcW w:w="0" w:type="auto"/>
            <w:vMerge/>
          </w:tcPr>
          <w:p w14:paraId="307594C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9D9F3A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64570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i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b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</w:t>
            </w:r>
            <w:r w:rsidRPr="007D4F0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96C9FB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36D01F" w14:textId="6DEA8DBC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CDAFD0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02A3A14E" w14:textId="77777777" w:rsidTr="007D4F00">
        <w:tc>
          <w:tcPr>
            <w:tcW w:w="0" w:type="auto"/>
          </w:tcPr>
          <w:p w14:paraId="0E15EAB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79DA362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35DA2C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7A39C5B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62E423" w14:textId="7FEA7F86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0DD6C08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66ADCEE3" w14:textId="77777777" w:rsidTr="007D4F00">
        <w:trPr>
          <w:trHeight w:val="294"/>
        </w:trPr>
        <w:tc>
          <w:tcPr>
            <w:tcW w:w="0" w:type="auto"/>
          </w:tcPr>
          <w:p w14:paraId="5A6FE6A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1F0932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8</w:t>
            </w:r>
            <w:bookmarkStart w:id="33" w:name="bold1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0" w:type="auto"/>
          </w:tcPr>
          <w:p w14:paraId="5549FAA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122207C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9123BA" w14:textId="29F68B2E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6114668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7D4F00" w:rsidRPr="007D4F00" w14:paraId="765B7104" w14:textId="77777777" w:rsidTr="007D4F00">
        <w:tc>
          <w:tcPr>
            <w:tcW w:w="0" w:type="auto"/>
          </w:tcPr>
          <w:p w14:paraId="34E6BAC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7D4F00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12971AE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49EF46B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B78A28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013E1C" w14:textId="60CCB630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0B8A33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D4F00" w:rsidRPr="007D4F00" w14:paraId="5938D8CB" w14:textId="77777777" w:rsidTr="007D4F00">
        <w:tc>
          <w:tcPr>
            <w:tcW w:w="0" w:type="auto"/>
          </w:tcPr>
          <w:p w14:paraId="2D0B8B1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2EE37C5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82716E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3EA5DC2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FBAE4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0159485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5E215729" w14:textId="77777777" w:rsidTr="007D4F00">
        <w:tc>
          <w:tcPr>
            <w:tcW w:w="0" w:type="auto"/>
          </w:tcPr>
          <w:p w14:paraId="74E1BD8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33020C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3865881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A23D85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2F5B9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D9B5D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57BC0498" w14:textId="77777777" w:rsidTr="007D4F00">
        <w:tc>
          <w:tcPr>
            <w:tcW w:w="0" w:type="auto"/>
            <w:vMerge w:val="restart"/>
          </w:tcPr>
          <w:p w14:paraId="4019B54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bookmarkStart w:id="42" w:name="italic24"/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54D636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74EA453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a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A6F66E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CB0CF8" w14:textId="140107A1" w:rsidR="007D4F00" w:rsidRPr="007D4F00" w:rsidRDefault="00E76D3D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4EBD859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7BD39FF5" w14:textId="77777777" w:rsidTr="007D4F00">
        <w:tc>
          <w:tcPr>
            <w:tcW w:w="0" w:type="auto"/>
            <w:vMerge/>
          </w:tcPr>
          <w:p w14:paraId="6309214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04E3D0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8894D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b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6C26DF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00AA1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708A11A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195E1BDB" w14:textId="77777777" w:rsidTr="007D4F00">
        <w:tc>
          <w:tcPr>
            <w:tcW w:w="0" w:type="auto"/>
            <w:vMerge/>
          </w:tcPr>
          <w:p w14:paraId="00AC830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52C45B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7C507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c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422773F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99A8C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67ED658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66140BFD" w14:textId="77777777" w:rsidTr="007D4F00">
        <w:tc>
          <w:tcPr>
            <w:tcW w:w="0" w:type="auto"/>
            <w:vMerge/>
          </w:tcPr>
          <w:p w14:paraId="4A5F728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AB99A4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61867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d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316F6A4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4DF03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3B05BC4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4AE31CD1" w14:textId="77777777" w:rsidTr="007D4F00">
        <w:tc>
          <w:tcPr>
            <w:tcW w:w="0" w:type="auto"/>
            <w:vMerge/>
          </w:tcPr>
          <w:p w14:paraId="2A1CC4D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CB88DC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24CA9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017BCF0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5C21BC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02B0922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6F2ACB33" w14:textId="77777777" w:rsidTr="007D4F00">
        <w:tc>
          <w:tcPr>
            <w:tcW w:w="0" w:type="auto"/>
            <w:gridSpan w:val="3"/>
          </w:tcPr>
          <w:p w14:paraId="05D55F2A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65B0901E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95C223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45A07E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4F00" w:rsidRPr="007D4F00" w14:paraId="37B6F91B" w14:textId="77777777" w:rsidTr="007D4F00">
        <w:tc>
          <w:tcPr>
            <w:tcW w:w="0" w:type="auto"/>
            <w:vMerge w:val="restart"/>
          </w:tcPr>
          <w:p w14:paraId="57C2640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54" w:name="bold29"/>
            <w:bookmarkStart w:id="55" w:name="italic31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7844E2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  <w:bookmarkStart w:id="56" w:name="bold3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6"/>
          </w:p>
        </w:tc>
        <w:tc>
          <w:tcPr>
            <w:tcW w:w="0" w:type="auto"/>
          </w:tcPr>
          <w:p w14:paraId="09B7712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5D7BF0F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D7A50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49E3801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182B62C3" w14:textId="77777777" w:rsidTr="007D4F00">
        <w:tc>
          <w:tcPr>
            <w:tcW w:w="0" w:type="auto"/>
            <w:vMerge/>
          </w:tcPr>
          <w:p w14:paraId="017F647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F3DF30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A176E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0B5AC6E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8D8BB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536F39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32B82970" w14:textId="77777777" w:rsidTr="007D4F00">
        <w:tc>
          <w:tcPr>
            <w:tcW w:w="0" w:type="auto"/>
            <w:vMerge/>
          </w:tcPr>
          <w:p w14:paraId="53789F3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57FF82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60232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bookmarkStart w:id="61" w:name="OLE_LINK4"/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6832268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FBDC5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67408EE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09068B31" w14:textId="77777777" w:rsidTr="007D4F00">
        <w:tc>
          <w:tcPr>
            <w:tcW w:w="0" w:type="auto"/>
            <w:vMerge w:val="restart"/>
          </w:tcPr>
          <w:p w14:paraId="5E1A738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7CE9A3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  <w:bookmarkStart w:id="66" w:name="bold35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6"/>
          </w:p>
        </w:tc>
        <w:tc>
          <w:tcPr>
            <w:tcW w:w="0" w:type="auto"/>
          </w:tcPr>
          <w:p w14:paraId="0C00301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7E40B31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23A56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598CC8F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46BB51E9" w14:textId="77777777" w:rsidTr="007D4F00">
        <w:tc>
          <w:tcPr>
            <w:tcW w:w="0" w:type="auto"/>
            <w:vMerge/>
          </w:tcPr>
          <w:p w14:paraId="5B169A0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D1F3C4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5966A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3AC4319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AE6F2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25EB161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41842475" w14:textId="77777777" w:rsidTr="007D4F00">
        <w:tc>
          <w:tcPr>
            <w:tcW w:w="0" w:type="auto"/>
            <w:vMerge/>
          </w:tcPr>
          <w:p w14:paraId="1B42448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84B52D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B7037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740CA68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5D48A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9B9371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2F7F246F" w14:textId="77777777" w:rsidTr="007D4F00">
        <w:trPr>
          <w:trHeight w:val="295"/>
        </w:trPr>
        <w:tc>
          <w:tcPr>
            <w:tcW w:w="0" w:type="auto"/>
          </w:tcPr>
          <w:p w14:paraId="05777CF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</w:tcPr>
          <w:p w14:paraId="5400D44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  <w:bookmarkStart w:id="73" w:name="bold3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3"/>
          </w:p>
        </w:tc>
        <w:tc>
          <w:tcPr>
            <w:tcW w:w="0" w:type="auto"/>
          </w:tcPr>
          <w:p w14:paraId="3EDBD65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12BADD2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5C35D0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52D4243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16FAD291" w14:textId="77777777" w:rsidTr="007D4F00">
        <w:tc>
          <w:tcPr>
            <w:tcW w:w="0" w:type="auto"/>
            <w:vMerge w:val="restart"/>
          </w:tcPr>
          <w:p w14:paraId="3BA57BD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68D6FF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0B0DA77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a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25DEF57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7BE9FC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DCC703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2E1415E2" w14:textId="77777777" w:rsidTr="007D4F00">
        <w:tc>
          <w:tcPr>
            <w:tcW w:w="0" w:type="auto"/>
            <w:vMerge/>
          </w:tcPr>
          <w:p w14:paraId="2F6CC89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B57058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7B848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b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2198E8C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26955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3C51A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6DD2C34D" w14:textId="77777777" w:rsidTr="007D4F00">
        <w:tc>
          <w:tcPr>
            <w:tcW w:w="0" w:type="auto"/>
            <w:vMerge/>
          </w:tcPr>
          <w:p w14:paraId="539856C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6458AF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F1504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7D4F00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c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38A12A6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E57CC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13EFB3D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615D170E" w14:textId="77777777" w:rsidTr="007D4F00">
        <w:tc>
          <w:tcPr>
            <w:tcW w:w="0" w:type="auto"/>
          </w:tcPr>
          <w:p w14:paraId="499B416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42903ED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</w:tcPr>
          <w:p w14:paraId="14889070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5619DD6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94F5B2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3469FEB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4C9AF036" w14:textId="77777777" w:rsidTr="007D4F00">
        <w:tc>
          <w:tcPr>
            <w:tcW w:w="0" w:type="auto"/>
            <w:gridSpan w:val="3"/>
          </w:tcPr>
          <w:p w14:paraId="4B4A61DB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bookmarkStart w:id="82" w:name="italic44"/>
            <w:bookmarkStart w:id="83" w:name="bold45"/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</w:tcPr>
          <w:p w14:paraId="7F98EC5E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B0BBE0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243F3E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4F00" w:rsidRPr="007D4F00" w14:paraId="7381C1CB" w14:textId="77777777" w:rsidTr="007D4F00">
        <w:tc>
          <w:tcPr>
            <w:tcW w:w="0" w:type="auto"/>
          </w:tcPr>
          <w:p w14:paraId="6EFE146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24622DAE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657F39C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CD7C79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11500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7C37609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51460542" w14:textId="77777777" w:rsidTr="007D4F00">
        <w:tc>
          <w:tcPr>
            <w:tcW w:w="0" w:type="auto"/>
          </w:tcPr>
          <w:p w14:paraId="53F47E7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65A4362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67BD71D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9C54DD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486AA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22F726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141C57F1" w14:textId="77777777" w:rsidTr="007D4F00">
        <w:tc>
          <w:tcPr>
            <w:tcW w:w="0" w:type="auto"/>
          </w:tcPr>
          <w:p w14:paraId="0644954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101EEE7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0DAF8E9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2FD3F1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6B580F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791E2272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377263D3" w14:textId="77777777" w:rsidTr="007D4F00">
        <w:tc>
          <w:tcPr>
            <w:tcW w:w="0" w:type="auto"/>
          </w:tcPr>
          <w:p w14:paraId="1E667B04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5C8A005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353C4381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63F6784A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719337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  <w:r w:rsidRPr="007D4F00">
              <w:rPr>
                <w:rFonts w:eastAsia="Times New Roman" w:cs="Times New Roman"/>
                <w:szCs w:val="20"/>
                <w:lang w:val="en-GB"/>
              </w:rPr>
              <w:t>–</w:t>
            </w: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7D2960C5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7D4F00" w:rsidRPr="007D4F00" w14:paraId="0EE67304" w14:textId="77777777" w:rsidTr="007D4F00">
        <w:tc>
          <w:tcPr>
            <w:tcW w:w="0" w:type="auto"/>
            <w:gridSpan w:val="3"/>
          </w:tcPr>
          <w:p w14:paraId="3A6C5737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7D4F00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</w:tcPr>
          <w:p w14:paraId="695AB058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2C183A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AA575D" w14:textId="77777777" w:rsidR="007D4F00" w:rsidRPr="007D4F00" w:rsidRDefault="007D4F00" w:rsidP="007D4F00">
            <w:pPr>
              <w:tabs>
                <w:tab w:val="left" w:pos="5400"/>
              </w:tabs>
              <w:spacing w:after="0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D4F00" w:rsidRPr="007D4F00" w14:paraId="67A57FC4" w14:textId="77777777" w:rsidTr="007D4F00">
        <w:tc>
          <w:tcPr>
            <w:tcW w:w="0" w:type="auto"/>
          </w:tcPr>
          <w:p w14:paraId="39D706F8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bCs/>
                <w:sz w:val="20"/>
                <w:szCs w:val="20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7D4F00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</w:tcPr>
          <w:p w14:paraId="09331983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14:paraId="086659A9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98A5C2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FECB2B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D4F00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68C4F986" w14:textId="77777777" w:rsidR="007D4F00" w:rsidRPr="007D4F00" w:rsidRDefault="007D4F00" w:rsidP="007D4F00">
            <w:pPr>
              <w:tabs>
                <w:tab w:val="left" w:pos="5400"/>
              </w:tabs>
              <w:spacing w:before="0" w:after="0" w:line="300" w:lineRule="exact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bookmarkEnd w:id="94"/>
      <w:bookmarkEnd w:id="95"/>
    </w:tbl>
    <w:p w14:paraId="5323663B" w14:textId="77777777" w:rsidR="007D4F00" w:rsidRPr="007D4F00" w:rsidRDefault="007D4F00" w:rsidP="007D4F00">
      <w:pPr>
        <w:tabs>
          <w:tab w:val="left" w:pos="5400"/>
        </w:tabs>
        <w:spacing w:before="0" w:after="0" w:line="300" w:lineRule="exact"/>
        <w:rPr>
          <w:rFonts w:eastAsia="Times New Roman" w:cs="Times New Roman"/>
          <w:bCs/>
          <w:sz w:val="20"/>
          <w:szCs w:val="20"/>
          <w:lang w:val="en-GB"/>
        </w:rPr>
      </w:pPr>
    </w:p>
    <w:p w14:paraId="1015D215" w14:textId="77777777" w:rsidR="007D4F00" w:rsidRPr="007D4F00" w:rsidRDefault="007D4F00" w:rsidP="007D4F00">
      <w:pPr>
        <w:tabs>
          <w:tab w:val="left" w:pos="5400"/>
        </w:tabs>
        <w:spacing w:before="0" w:after="0" w:line="300" w:lineRule="exact"/>
        <w:rPr>
          <w:rFonts w:eastAsia="Times New Roman" w:cs="Times New Roman"/>
          <w:sz w:val="20"/>
          <w:szCs w:val="20"/>
          <w:lang w:val="en-GB"/>
        </w:rPr>
      </w:pPr>
      <w:r w:rsidRPr="007D4F00">
        <w:rPr>
          <w:rFonts w:eastAsia="Times New Roman" w:cs="Times New Roman"/>
          <w:bCs/>
          <w:sz w:val="20"/>
          <w:szCs w:val="20"/>
          <w:lang w:val="en-GB"/>
        </w:rPr>
        <w:t>*</w:t>
      </w:r>
      <w:r w:rsidRPr="007D4F00">
        <w:rPr>
          <w:rFonts w:eastAsia="Times New Roman" w:cs="Times New Roman"/>
          <w:sz w:val="20"/>
          <w:szCs w:val="20"/>
          <w:lang w:val="en-GB"/>
        </w:rPr>
        <w:t>Give information separately for exposed and unexposed groups.</w:t>
      </w:r>
    </w:p>
    <w:p w14:paraId="6CFE1420" w14:textId="77777777" w:rsidR="007D4F00" w:rsidRPr="007D4F00" w:rsidRDefault="007D4F00" w:rsidP="007D4F00">
      <w:pPr>
        <w:rPr>
          <w:lang w:val="en-GB"/>
        </w:rPr>
        <w:sectPr w:rsidR="007D4F00" w:rsidRPr="007D4F00" w:rsidSect="007D4F0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2F5D57" w14:textId="018298F4" w:rsidR="00203102" w:rsidRPr="00203102" w:rsidRDefault="00203102" w:rsidP="00203102">
      <w:pPr>
        <w:pStyle w:val="Heading1"/>
        <w:numPr>
          <w:ilvl w:val="0"/>
          <w:numId w:val="0"/>
        </w:numPr>
        <w:rPr>
          <w:b w:val="0"/>
          <w:bCs/>
          <w:lang w:val="en-GB"/>
        </w:rPr>
      </w:pPr>
      <w:r w:rsidRPr="00203102">
        <w:rPr>
          <w:bCs/>
        </w:rPr>
        <w:lastRenderedPageBreak/>
        <w:t>Supplementary</w:t>
      </w:r>
      <w:r w:rsidRPr="00203102">
        <w:rPr>
          <w:bCs/>
          <w:lang w:val="en-GB"/>
        </w:rPr>
        <w:t xml:space="preserve"> Table </w:t>
      </w:r>
      <w:r>
        <w:rPr>
          <w:bCs/>
          <w:lang w:val="en-GB"/>
        </w:rPr>
        <w:t>S</w:t>
      </w:r>
      <w:r w:rsidR="007D4F00">
        <w:rPr>
          <w:bCs/>
          <w:lang w:val="en-GB"/>
        </w:rPr>
        <w:t>2</w:t>
      </w:r>
      <w:r w:rsidRPr="00203102">
        <w:rPr>
          <w:bCs/>
          <w:lang w:val="en-GB"/>
        </w:rPr>
        <w:t>.</w:t>
      </w:r>
      <w:r w:rsidRPr="00203102">
        <w:rPr>
          <w:lang w:val="en-GB"/>
        </w:rPr>
        <w:t xml:space="preserve"> </w:t>
      </w:r>
      <w:r w:rsidRPr="00203102">
        <w:rPr>
          <w:b w:val="0"/>
          <w:bCs/>
          <w:lang w:val="en-GB"/>
        </w:rPr>
        <w:t xml:space="preserve">Baseline characteristics of participants </w:t>
      </w:r>
      <w:r w:rsidR="00D32C4E" w:rsidRPr="007D4F00">
        <w:rPr>
          <w:b w:val="0"/>
          <w:bCs/>
          <w:lang w:val="en-GB"/>
        </w:rPr>
        <w:t>included in in-hospital mortality analysis</w:t>
      </w:r>
      <w:r w:rsidR="00AC514F" w:rsidRPr="007D4F00">
        <w:rPr>
          <w:b w:val="0"/>
          <w:bCs/>
          <w:lang w:val="en-GB"/>
        </w:rPr>
        <w:t>.</w:t>
      </w:r>
    </w:p>
    <w:p w14:paraId="754A968E" w14:textId="77777777" w:rsidR="00203102" w:rsidRDefault="00203102" w:rsidP="00203102">
      <w:pPr>
        <w:pStyle w:val="Heading1"/>
        <w:numPr>
          <w:ilvl w:val="0"/>
          <w:numId w:val="0"/>
        </w:numPr>
        <w:rPr>
          <w:lang w:val="en-GB"/>
        </w:rPr>
      </w:pPr>
    </w:p>
    <w:tbl>
      <w:tblPr>
        <w:tblW w:w="12567" w:type="dxa"/>
        <w:tblLook w:val="04A0" w:firstRow="1" w:lastRow="0" w:firstColumn="1" w:lastColumn="0" w:noHBand="0" w:noVBand="1"/>
      </w:tblPr>
      <w:tblGrid>
        <w:gridCol w:w="1596"/>
        <w:gridCol w:w="1396"/>
        <w:gridCol w:w="2062"/>
        <w:gridCol w:w="2005"/>
        <w:gridCol w:w="830"/>
        <w:gridCol w:w="2097"/>
        <w:gridCol w:w="1951"/>
        <w:gridCol w:w="928"/>
      </w:tblGrid>
      <w:tr w:rsidR="00203102" w:rsidRPr="00203102" w14:paraId="6C3A3369" w14:textId="77777777" w:rsidTr="00203102">
        <w:trPr>
          <w:trHeight w:val="29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1373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0C5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4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78F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UNMATCHED</w:t>
            </w:r>
          </w:p>
        </w:tc>
        <w:tc>
          <w:tcPr>
            <w:tcW w:w="49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66C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MATCHED</w:t>
            </w:r>
          </w:p>
        </w:tc>
      </w:tr>
      <w:tr w:rsidR="00203102" w:rsidRPr="00203102" w14:paraId="574D54B3" w14:textId="77777777" w:rsidTr="00203102">
        <w:trPr>
          <w:trHeight w:val="26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248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1428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4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21B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  <w:t>Unmatched patients (n=14,345)</w:t>
            </w:r>
          </w:p>
        </w:tc>
        <w:tc>
          <w:tcPr>
            <w:tcW w:w="4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510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en-AU"/>
              </w:rPr>
              <w:t>Matched patients (n=5,038)</w:t>
            </w:r>
          </w:p>
        </w:tc>
      </w:tr>
      <w:tr w:rsidR="00203102" w:rsidRPr="00203102" w14:paraId="4E5089FA" w14:textId="77777777" w:rsidTr="00203102">
        <w:trPr>
          <w:trHeight w:val="610"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3FD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Characteristic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96C7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ith one or more ADR-related hospital admission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28B5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ithout ADR-related hospital admission 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487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SM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C7B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ith one or more ADR-related hospital admission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F7FD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Without ADR-related hospital admission 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4CF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SMD</w:t>
            </w:r>
          </w:p>
        </w:tc>
      </w:tr>
      <w:tr w:rsidR="00203102" w:rsidRPr="00203102" w14:paraId="6AC2EF4C" w14:textId="77777777" w:rsidTr="00203102">
        <w:trPr>
          <w:trHeight w:val="250"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2B8B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204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(2,761(19.2%)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1BA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(11,584(85.8%)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421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1CC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(2,519 (50%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4B7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(2,519(50%)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3AF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7A6B4B3B" w14:textId="77777777" w:rsidTr="00203102">
        <w:trPr>
          <w:trHeight w:val="240"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2C5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2D5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n (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3D7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n (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F14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F6D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DCA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  <w:t>n (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4CE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5C3795DB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132118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Age (years) (median (IQR))</w:t>
            </w:r>
          </w:p>
        </w:tc>
        <w:tc>
          <w:tcPr>
            <w:tcW w:w="206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D7C5C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6 (71, 82)</w:t>
            </w:r>
          </w:p>
        </w:tc>
        <w:tc>
          <w:tcPr>
            <w:tcW w:w="200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8CA692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6 (70, 82)</w:t>
            </w:r>
          </w:p>
        </w:tc>
        <w:tc>
          <w:tcPr>
            <w:tcW w:w="8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8312C6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-0.06</w:t>
            </w:r>
          </w:p>
        </w:tc>
        <w:tc>
          <w:tcPr>
            <w:tcW w:w="209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18225F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7 (71, 82)</w:t>
            </w:r>
          </w:p>
        </w:tc>
        <w:tc>
          <w:tcPr>
            <w:tcW w:w="195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8F762C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6 (71, 83)</w:t>
            </w:r>
          </w:p>
        </w:tc>
        <w:tc>
          <w:tcPr>
            <w:tcW w:w="9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59625D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1</w:t>
            </w:r>
          </w:p>
        </w:tc>
      </w:tr>
      <w:tr w:rsidR="00203102" w:rsidRPr="00203102" w14:paraId="6A5AC6DA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7CD51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Gender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F07A7B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3BA524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DF3411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815CEC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AA689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F7AF02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478DB9FC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78B811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DE559A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Femal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2AC476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156 (42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63B68F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,148 (44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036E14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46D9CA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67 (42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C1F015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60 (42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C84390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1</w:t>
            </w:r>
          </w:p>
        </w:tc>
      </w:tr>
      <w:tr w:rsidR="00203102" w:rsidRPr="00203102" w14:paraId="6D24DA2C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324C19B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4240E9B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Mal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6512C1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605 (58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315821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6,436 (56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B2D73D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C2E3B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452 (58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4A5C13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459 (58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5F117A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49DBE629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D2C3E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Year of first admissio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5B1F00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52DD9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0CC76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94A552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3B2268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47D66C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72DDC6C6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41989E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2CB9EE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017-201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9B20A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92 (40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3FF39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,286 (46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6A6FE02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1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0F7609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11 (40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4217B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07 (40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B958A0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2</w:t>
            </w:r>
          </w:p>
        </w:tc>
      </w:tr>
      <w:tr w:rsidR="00203102" w:rsidRPr="00203102" w14:paraId="3A808A37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11F80A8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097881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020-202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04BE89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94 (29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27B35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999 (26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D18D8F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D477BD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07 (28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A664B8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27 (29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16C803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235E75C3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043229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A92F28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022-202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26E8EF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875 (32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6E76F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,299 (28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6D78DA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662B72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801 (32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1951C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85 (31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A63D7E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583E6978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803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Socioeconomic statu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1BAED83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366B1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1B6590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8210A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C67A1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445A11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E41AAB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13BE64DF" w14:textId="77777777" w:rsidTr="00203102">
        <w:trPr>
          <w:trHeight w:val="300"/>
        </w:trPr>
        <w:tc>
          <w:tcPr>
            <w:tcW w:w="159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15A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87B70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disadvantag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186476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672 (61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6E713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6,801 (59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2FB392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CC810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521 (60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7DFC8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504 (60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4D6F9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1</w:t>
            </w:r>
          </w:p>
        </w:tc>
      </w:tr>
      <w:tr w:rsidR="00203102" w:rsidRPr="00203102" w14:paraId="6466077E" w14:textId="77777777" w:rsidTr="00203102">
        <w:trPr>
          <w:trHeight w:val="300"/>
        </w:trPr>
        <w:tc>
          <w:tcPr>
            <w:tcW w:w="159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8C4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81CA9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advantag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46046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89 (39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A23E5C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4,783 (41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E3378A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7A9A68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998 (40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66FB9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15 (40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3CE823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691FE347" w14:textId="77777777" w:rsidTr="00203102">
        <w:trPr>
          <w:trHeight w:val="360"/>
        </w:trPr>
        <w:tc>
          <w:tcPr>
            <w:tcW w:w="15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3A4E4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Source of Hospita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CD8F98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E917F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4A395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986EFA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8A5088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E45E11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9D9F1D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73DD1269" w14:textId="77777777" w:rsidTr="00203102">
        <w:trPr>
          <w:trHeight w:val="36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5F05A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3683F2A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Launceston General Hospita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14C1F4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20 (37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057B0C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,616 (31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4F262DB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1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6B4BAB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924 (37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6CEF2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945 (38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141E923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2</w:t>
            </w:r>
          </w:p>
        </w:tc>
      </w:tr>
      <w:tr w:rsidR="00203102" w:rsidRPr="00203102" w14:paraId="6BD52BF5" w14:textId="77777777" w:rsidTr="00203102">
        <w:trPr>
          <w:trHeight w:val="36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1847B3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58353C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Northwest Regional Hospita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30CFA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615 (22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9B47E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530 (22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921798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43EF98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65 (22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EF72AE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60 (22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B3498C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3DA692CE" w14:textId="77777777" w:rsidTr="00203102">
        <w:trPr>
          <w:trHeight w:val="36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C043BE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0E5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Royal Hobart Hospita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2DF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126 (41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3B6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,438 (47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F70023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B97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30 (41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00F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014 (40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103E64A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5E943767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A5AAE4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Charlson Comorbidity Index (CCI)  score</w:t>
            </w:r>
          </w:p>
        </w:tc>
        <w:tc>
          <w:tcPr>
            <w:tcW w:w="206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3DD5BB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 (1, 4)</w:t>
            </w:r>
          </w:p>
        </w:tc>
        <w:tc>
          <w:tcPr>
            <w:tcW w:w="200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E139D7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 (0, 2)</w:t>
            </w:r>
          </w:p>
        </w:tc>
        <w:tc>
          <w:tcPr>
            <w:tcW w:w="8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18BF9D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-0.75</w:t>
            </w:r>
          </w:p>
        </w:tc>
        <w:tc>
          <w:tcPr>
            <w:tcW w:w="209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1FC049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 (1, 4)</w:t>
            </w:r>
          </w:p>
        </w:tc>
        <w:tc>
          <w:tcPr>
            <w:tcW w:w="195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C4824B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 (1, 4)</w:t>
            </w:r>
          </w:p>
        </w:tc>
        <w:tc>
          <w:tcPr>
            <w:tcW w:w="9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6B450F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-0.03</w:t>
            </w:r>
          </w:p>
        </w:tc>
      </w:tr>
      <w:tr w:rsidR="00203102" w:rsidRPr="00203102" w14:paraId="5C751244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71E526A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Diagnostic Related Group (DRG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14CB13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6370C1A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8D8371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C6013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29539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87A074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5</w:t>
            </w:r>
          </w:p>
        </w:tc>
      </w:tr>
      <w:tr w:rsidR="00203102" w:rsidRPr="00203102" w14:paraId="444C80A1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24AA9C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lastRenderedPageBreak/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55EE59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Diseases and Disorders of the Nervous Syste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499DC1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67 (9.7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9C63B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280 (11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969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C03843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57 (10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F3E58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61 (10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6B0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65A2EDBA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5EF6F1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858D9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Diseases and Disorders of the Respiratory Syste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95913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82 (14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FF140D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253 (11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C7E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12B0C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27 (13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315A34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35 (13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CFD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3725FFC3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686E01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F50E02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Circulatory Syste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CB3F84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357 (13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F49B4C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2,320 (20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49F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29B03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350 (14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5B009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323 (13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279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117593F8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D1AAE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195B88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Digestive Syste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7D4183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464 (17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EB29AC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132 (9.8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7E9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AB4C9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85 (15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2A50FF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74 (15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81C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2D70EC89" w14:textId="77777777" w:rsidTr="00203102">
        <w:trPr>
          <w:trHeight w:val="44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6BA564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158BC83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Hepatobiliary System and Pancrea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E8BCBB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32 (4.8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412924E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445 (3.8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392FB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AA561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03 (4.1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B57EF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04 (4.1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453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7BE8145A" w14:textId="77777777" w:rsidTr="00203102">
        <w:trPr>
          <w:trHeight w:val="48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02F002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06260E2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Musculoskeletal System and Connective Tissu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FA695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04 (7.4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A78FF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598 (14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9F1F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9C7181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96 (7.8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5F319A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00 (7.9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98A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4F1A008E" w14:textId="77777777" w:rsidTr="00203102">
        <w:trPr>
          <w:trHeight w:val="48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161C5E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6EF2A0B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Skin, Subcutaneous Tissue and Brea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D0C45E0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4 (2.7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AE1819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18 (4.5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126B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D6D570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4 (2.9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6B1992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9 (3.1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BB5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126B4333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39427A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5C1B98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Endocrine, Nutritional and Metabolic Diseases and Disorder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F79963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83 (6.6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C40B8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449 (3.9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475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448A42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74 (6.9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1CE28B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91 (7.6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9EF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4D59B353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7FDAA5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97D530E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Diseases and Disorders of the Kidney and Urinary Trac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7E80C6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71 (6.2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C32020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725 (6.3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6CC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AB407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61 (6.4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6D5398D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66 (6.6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96A9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64273E35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541608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81FF72D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 xml:space="preserve">Blood, imunological </w:t>
            </w: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lastRenderedPageBreak/>
              <w:t>and neoplastic disorder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D5A49AC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lastRenderedPageBreak/>
              <w:t>110 (4.0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BC91A8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29 (2.0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C57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A291C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03 (4.1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BFB11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15 (4.6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9E73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682303F4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08A575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80808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6446CA8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Infectious and Parasitic Disease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0945A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16 (4.2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0C191E7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411 (3.5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FEE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06E597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08 (4.3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46ACBE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100 (4.0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D892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6BBA2240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25B8FF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ADE466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Other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1FDA5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301 (11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085222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1,224 (11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DF5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0DBAFE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281 (11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F7D34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271 (11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65DA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03102" w:rsidRPr="00203102" w14:paraId="05882DF9" w14:textId="77777777" w:rsidTr="00203102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C0EB1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Admission sourc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076BF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9C55BFC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366C56A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1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8B03884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7504F5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34BFF2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0.02</w:t>
            </w:r>
          </w:p>
        </w:tc>
      </w:tr>
      <w:tr w:rsidR="00203102" w:rsidRPr="00203102" w14:paraId="346BE31D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45862C7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DD24468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Acut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6973AFF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246 (81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2BF341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8,903 (77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C3DF59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03E4F8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073 (82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073D7A1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093 (83%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7243E04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203102" w:rsidRPr="00203102" w14:paraId="3C797356" w14:textId="77777777" w:rsidTr="00203102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9F4AA33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323820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sz w:val="18"/>
                <w:szCs w:val="18"/>
                <w:lang w:val="en-AU" w:eastAsia="en-AU"/>
              </w:rPr>
              <w:t>Non-acut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39FF60B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515 (19%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AAEFCB6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2,681 (23%)</w:t>
            </w: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6217721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E422D9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446 (18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19D465" w14:textId="77777777" w:rsidR="00203102" w:rsidRPr="00203102" w:rsidRDefault="00203102" w:rsidP="0020310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  <w:r w:rsidRPr="002031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  <w:t>426 (17%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4F60062" w14:textId="77777777" w:rsidR="00203102" w:rsidRPr="00203102" w:rsidRDefault="00203102" w:rsidP="0020310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AU" w:eastAsia="en-AU"/>
              </w:rPr>
            </w:pPr>
          </w:p>
        </w:tc>
      </w:tr>
    </w:tbl>
    <w:p w14:paraId="3F1AF0CE" w14:textId="77777777" w:rsidR="00203102" w:rsidRPr="00203102" w:rsidRDefault="00203102" w:rsidP="00203102">
      <w:pPr>
        <w:rPr>
          <w:lang w:val="en-GB"/>
        </w:rPr>
        <w:sectPr w:rsidR="00203102" w:rsidRPr="00203102" w:rsidSect="0020310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50B1DCE" w14:textId="5104DD8A" w:rsidR="007D4F00" w:rsidRPr="007D4F00" w:rsidRDefault="007D4F00" w:rsidP="007D4F00">
      <w:pPr>
        <w:pStyle w:val="Heading1"/>
        <w:numPr>
          <w:ilvl w:val="0"/>
          <w:numId w:val="0"/>
        </w:numPr>
        <w:rPr>
          <w:lang w:val="en-GB"/>
        </w:rPr>
      </w:pPr>
      <w:r w:rsidRPr="00203102">
        <w:rPr>
          <w:bCs/>
        </w:rPr>
        <w:lastRenderedPageBreak/>
        <w:t>Supplementary</w:t>
      </w:r>
      <w:r w:rsidRPr="00203102">
        <w:rPr>
          <w:bCs/>
          <w:lang w:val="en-GB"/>
        </w:rPr>
        <w:t xml:space="preserve"> Table </w:t>
      </w:r>
      <w:r>
        <w:rPr>
          <w:bCs/>
          <w:lang w:val="en-GB"/>
        </w:rPr>
        <w:t>S3</w:t>
      </w:r>
      <w:r w:rsidRPr="00203102">
        <w:rPr>
          <w:bCs/>
          <w:lang w:val="en-GB"/>
        </w:rPr>
        <w:t>.</w:t>
      </w:r>
      <w:r w:rsidRPr="00203102">
        <w:rPr>
          <w:lang w:val="en-GB"/>
        </w:rPr>
        <w:t xml:space="preserve"> </w:t>
      </w:r>
      <w:r>
        <w:rPr>
          <w:lang w:val="en-GB"/>
        </w:rPr>
        <w:t xml:space="preserve">Crude </w:t>
      </w:r>
      <w:r w:rsidRPr="007D4F00">
        <w:rPr>
          <w:lang w:val="en-GB"/>
        </w:rPr>
        <w:t xml:space="preserve">odds ratios (ORs) with 95% confidence intervals for in-hospital mortality at index admission among all patients, before </w:t>
      </w:r>
      <w:r w:rsidRPr="007D4F00">
        <w:rPr>
          <w:lang w:val="en-AU"/>
        </w:rPr>
        <w:t xml:space="preserve">(n=14,345) </w:t>
      </w:r>
      <w:r w:rsidRPr="007D4F00">
        <w:rPr>
          <w:lang w:val="en-GB"/>
        </w:rPr>
        <w:t xml:space="preserve">and after PSM </w:t>
      </w:r>
      <w:r w:rsidRPr="007D4F00">
        <w:rPr>
          <w:lang w:val="en-AU"/>
        </w:rPr>
        <w:t>(n=5,038)</w:t>
      </w:r>
      <w:r w:rsidRPr="007D4F00">
        <w:rPr>
          <w:lang w:val="en-GB"/>
        </w:rPr>
        <w:t>.</w:t>
      </w:r>
    </w:p>
    <w:tbl>
      <w:tblPr>
        <w:tblStyle w:val="TableGrid"/>
        <w:tblW w:w="88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685"/>
        <w:gridCol w:w="2835"/>
        <w:gridCol w:w="2800"/>
        <w:gridCol w:w="349"/>
      </w:tblGrid>
      <w:tr w:rsidR="008D1834" w:rsidRPr="007D4F00" w14:paraId="2768BAFE" w14:textId="77777777" w:rsidTr="008D1834">
        <w:trPr>
          <w:trHeight w:val="399"/>
        </w:trPr>
        <w:tc>
          <w:tcPr>
            <w:tcW w:w="1150" w:type="dxa"/>
            <w:vMerge w:val="restart"/>
            <w:noWrap/>
          </w:tcPr>
          <w:p w14:paraId="7B9F0BC8" w14:textId="31E3BADA" w:rsidR="008D1834" w:rsidRPr="007D4F00" w:rsidRDefault="008D1834" w:rsidP="007D4F00">
            <w:pPr>
              <w:rPr>
                <w:b/>
                <w:bCs/>
                <w:lang w:val="en-AU"/>
              </w:rPr>
            </w:pPr>
            <w:r w:rsidRPr="007D4F00">
              <w:rPr>
                <w:b/>
                <w:bCs/>
                <w:lang w:val="en-AU"/>
              </w:rPr>
              <w:t>Outcome</w:t>
            </w:r>
          </w:p>
        </w:tc>
        <w:tc>
          <w:tcPr>
            <w:tcW w:w="1685" w:type="dxa"/>
            <w:vMerge w:val="restart"/>
            <w:noWrap/>
          </w:tcPr>
          <w:p w14:paraId="1F93F4F0" w14:textId="5AE88FEE" w:rsidR="008D1834" w:rsidRPr="007D4F00" w:rsidRDefault="008D1834" w:rsidP="007D4F00">
            <w:pPr>
              <w:rPr>
                <w:b/>
                <w:bCs/>
                <w:lang w:val="en-AU"/>
              </w:rPr>
            </w:pPr>
            <w:r w:rsidRPr="007D4F00">
              <w:rPr>
                <w:b/>
                <w:bCs/>
                <w:lang w:val="en-AU"/>
              </w:rPr>
              <w:t>Group</w:t>
            </w:r>
          </w:p>
        </w:tc>
        <w:tc>
          <w:tcPr>
            <w:tcW w:w="5984" w:type="dxa"/>
            <w:gridSpan w:val="3"/>
            <w:noWrap/>
          </w:tcPr>
          <w:p w14:paraId="4B6972DF" w14:textId="570DF8DD" w:rsidR="008D1834" w:rsidRPr="007D4F00" w:rsidRDefault="008D1834" w:rsidP="008D1834">
            <w:pPr>
              <w:jc w:val="center"/>
              <w:rPr>
                <w:b/>
                <w:bCs/>
                <w:lang w:val="en-AU"/>
              </w:rPr>
            </w:pPr>
            <w:r w:rsidRPr="007D4F00">
              <w:rPr>
                <w:b/>
                <w:bCs/>
                <w:lang w:val="en-AU"/>
              </w:rPr>
              <w:t>Adjusted OR</w:t>
            </w:r>
            <w:r>
              <w:rPr>
                <w:b/>
                <w:bCs/>
                <w:lang w:val="en-AU"/>
              </w:rPr>
              <w:t>s</w:t>
            </w:r>
            <w:r w:rsidRPr="007D4F00">
              <w:rPr>
                <w:b/>
                <w:bCs/>
                <w:lang w:val="en-AU"/>
              </w:rPr>
              <w:t xml:space="preserve"> (95% CI); p-value</w:t>
            </w:r>
          </w:p>
        </w:tc>
      </w:tr>
      <w:tr w:rsidR="008D1834" w:rsidRPr="007D4F00" w14:paraId="19AC8FB3" w14:textId="77777777" w:rsidTr="008D1834">
        <w:trPr>
          <w:trHeight w:val="399"/>
        </w:trPr>
        <w:tc>
          <w:tcPr>
            <w:tcW w:w="1150" w:type="dxa"/>
            <w:vMerge/>
            <w:noWrap/>
            <w:hideMark/>
          </w:tcPr>
          <w:p w14:paraId="06833371" w14:textId="782B5834" w:rsidR="008D1834" w:rsidRPr="007D4F00" w:rsidRDefault="008D1834" w:rsidP="007D4F00">
            <w:pPr>
              <w:rPr>
                <w:b/>
                <w:bCs/>
                <w:lang w:val="en-AU"/>
              </w:rPr>
            </w:pPr>
          </w:p>
        </w:tc>
        <w:tc>
          <w:tcPr>
            <w:tcW w:w="1685" w:type="dxa"/>
            <w:vMerge/>
            <w:noWrap/>
            <w:hideMark/>
          </w:tcPr>
          <w:p w14:paraId="72593417" w14:textId="5AAA8621" w:rsidR="008D1834" w:rsidRPr="007D4F00" w:rsidRDefault="008D1834" w:rsidP="007D4F00">
            <w:pPr>
              <w:rPr>
                <w:b/>
                <w:bCs/>
                <w:lang w:val="en-AU"/>
              </w:rPr>
            </w:pPr>
          </w:p>
        </w:tc>
        <w:tc>
          <w:tcPr>
            <w:tcW w:w="2835" w:type="dxa"/>
            <w:noWrap/>
            <w:hideMark/>
          </w:tcPr>
          <w:p w14:paraId="0B48039F" w14:textId="77777777" w:rsidR="008D1834" w:rsidRPr="007D4F00" w:rsidRDefault="008D1834" w:rsidP="008D1834">
            <w:pPr>
              <w:jc w:val="center"/>
              <w:rPr>
                <w:b/>
                <w:bCs/>
                <w:lang w:val="en-AU"/>
              </w:rPr>
            </w:pPr>
            <w:r w:rsidRPr="007D4F00">
              <w:rPr>
                <w:b/>
                <w:bCs/>
                <w:lang w:val="en-AU"/>
              </w:rPr>
              <w:t>Before PSM (n=14,345)</w:t>
            </w:r>
          </w:p>
        </w:tc>
        <w:tc>
          <w:tcPr>
            <w:tcW w:w="3149" w:type="dxa"/>
            <w:gridSpan w:val="2"/>
            <w:noWrap/>
            <w:hideMark/>
          </w:tcPr>
          <w:p w14:paraId="4D002587" w14:textId="77777777" w:rsidR="008D1834" w:rsidRPr="007D4F00" w:rsidRDefault="008D1834" w:rsidP="008D1834">
            <w:pPr>
              <w:jc w:val="center"/>
              <w:rPr>
                <w:b/>
                <w:bCs/>
                <w:lang w:val="en-AU"/>
              </w:rPr>
            </w:pPr>
            <w:r w:rsidRPr="007D4F00">
              <w:rPr>
                <w:b/>
                <w:bCs/>
                <w:lang w:val="en-AU"/>
              </w:rPr>
              <w:t>After PSM (n=5,038)</w:t>
            </w:r>
          </w:p>
        </w:tc>
      </w:tr>
      <w:tr w:rsidR="007D4F00" w:rsidRPr="007D4F00" w14:paraId="6FE65F99" w14:textId="77777777" w:rsidTr="008D1834">
        <w:trPr>
          <w:gridAfter w:val="1"/>
          <w:wAfter w:w="349" w:type="dxa"/>
          <w:trHeight w:val="400"/>
        </w:trPr>
        <w:tc>
          <w:tcPr>
            <w:tcW w:w="1150" w:type="dxa"/>
            <w:vMerge w:val="restart"/>
            <w:noWrap/>
            <w:hideMark/>
          </w:tcPr>
          <w:p w14:paraId="059D3F27" w14:textId="77777777" w:rsidR="007D4F00" w:rsidRPr="007D4F00" w:rsidRDefault="007D4F00" w:rsidP="007D4F00">
            <w:pPr>
              <w:rPr>
                <w:lang w:val="en-AU"/>
              </w:rPr>
            </w:pPr>
            <w:r w:rsidRPr="007D4F00">
              <w:rPr>
                <w:lang w:val="en-AU"/>
              </w:rPr>
              <w:t xml:space="preserve">In-hospital mortality </w:t>
            </w:r>
          </w:p>
        </w:tc>
        <w:tc>
          <w:tcPr>
            <w:tcW w:w="1685" w:type="dxa"/>
            <w:noWrap/>
            <w:hideMark/>
          </w:tcPr>
          <w:p w14:paraId="7C8C662C" w14:textId="77777777" w:rsidR="007D4F00" w:rsidRPr="007D4F00" w:rsidRDefault="007D4F00" w:rsidP="007D4F00">
            <w:pPr>
              <w:rPr>
                <w:lang w:val="en-AU"/>
              </w:rPr>
            </w:pPr>
            <w:r w:rsidRPr="007D4F00">
              <w:rPr>
                <w:lang w:val="en-AU"/>
              </w:rPr>
              <w:t>≥ 1 ADR (n=2,761)</w:t>
            </w:r>
          </w:p>
        </w:tc>
        <w:tc>
          <w:tcPr>
            <w:tcW w:w="2835" w:type="dxa"/>
            <w:noWrap/>
            <w:hideMark/>
          </w:tcPr>
          <w:p w14:paraId="3138B03A" w14:textId="6251ECA7" w:rsidR="007D4F00" w:rsidRPr="007D4F00" w:rsidRDefault="007D4F00" w:rsidP="007D4F00">
            <w:pPr>
              <w:rPr>
                <w:lang w:val="en-AU"/>
              </w:rPr>
            </w:pPr>
            <w:r w:rsidRPr="007D4F00">
              <w:rPr>
                <w:lang w:val="en-AU"/>
              </w:rPr>
              <w:t>1.56 (1.32–1.84); p&lt;0.001</w:t>
            </w:r>
          </w:p>
        </w:tc>
        <w:tc>
          <w:tcPr>
            <w:tcW w:w="2800" w:type="dxa"/>
            <w:noWrap/>
            <w:hideMark/>
          </w:tcPr>
          <w:p w14:paraId="74AEC5C7" w14:textId="783AC25A" w:rsidR="007D4F00" w:rsidRPr="007D4F00" w:rsidRDefault="007D4F00" w:rsidP="007D4F00">
            <w:pPr>
              <w:rPr>
                <w:lang w:val="en-AU"/>
              </w:rPr>
            </w:pPr>
            <w:r w:rsidRPr="007D4F00">
              <w:rPr>
                <w:lang w:val="en-AU"/>
              </w:rPr>
              <w:t>0.61 (0.49–0.75); p&lt;0.001</w:t>
            </w:r>
          </w:p>
        </w:tc>
      </w:tr>
      <w:tr w:rsidR="007D4F00" w:rsidRPr="007D4F00" w14:paraId="01415219" w14:textId="77777777" w:rsidTr="008D1834">
        <w:trPr>
          <w:gridAfter w:val="1"/>
          <w:wAfter w:w="349" w:type="dxa"/>
          <w:trHeight w:val="300"/>
        </w:trPr>
        <w:tc>
          <w:tcPr>
            <w:tcW w:w="1150" w:type="dxa"/>
            <w:vMerge/>
            <w:hideMark/>
          </w:tcPr>
          <w:p w14:paraId="73EE579B" w14:textId="77777777" w:rsidR="007D4F00" w:rsidRPr="007D4F00" w:rsidRDefault="007D4F00" w:rsidP="007D4F00">
            <w:pPr>
              <w:rPr>
                <w:lang w:val="en-AU"/>
              </w:rPr>
            </w:pPr>
          </w:p>
        </w:tc>
        <w:tc>
          <w:tcPr>
            <w:tcW w:w="1685" w:type="dxa"/>
            <w:noWrap/>
            <w:hideMark/>
          </w:tcPr>
          <w:p w14:paraId="19A3CC39" w14:textId="77777777" w:rsidR="007D4F00" w:rsidRPr="007D4F00" w:rsidRDefault="007D4F00" w:rsidP="007D4F00">
            <w:pPr>
              <w:rPr>
                <w:lang w:val="en-AU"/>
              </w:rPr>
            </w:pPr>
            <w:r w:rsidRPr="007D4F00">
              <w:rPr>
                <w:lang w:val="en-AU"/>
              </w:rPr>
              <w:t>Without ADR (n=11,584)</w:t>
            </w:r>
          </w:p>
        </w:tc>
        <w:tc>
          <w:tcPr>
            <w:tcW w:w="2835" w:type="dxa"/>
            <w:noWrap/>
            <w:hideMark/>
          </w:tcPr>
          <w:p w14:paraId="3BDE6460" w14:textId="221E23AD" w:rsidR="007D4F00" w:rsidRPr="007D4F00" w:rsidRDefault="007D4F00" w:rsidP="008D1834">
            <w:pPr>
              <w:jc w:val="center"/>
              <w:rPr>
                <w:lang w:val="en-AU"/>
              </w:rPr>
            </w:pPr>
            <w:r w:rsidRPr="007D4F00">
              <w:rPr>
                <w:lang w:val="en-AU"/>
              </w:rPr>
              <w:t>Reference</w:t>
            </w:r>
          </w:p>
        </w:tc>
        <w:tc>
          <w:tcPr>
            <w:tcW w:w="2800" w:type="dxa"/>
            <w:noWrap/>
            <w:hideMark/>
          </w:tcPr>
          <w:p w14:paraId="49774FE8" w14:textId="77777777" w:rsidR="007D4F00" w:rsidRPr="007D4F00" w:rsidRDefault="007D4F00" w:rsidP="008D1834">
            <w:pPr>
              <w:jc w:val="center"/>
              <w:rPr>
                <w:lang w:val="en-AU"/>
              </w:rPr>
            </w:pPr>
            <w:r w:rsidRPr="007D4F00">
              <w:rPr>
                <w:lang w:val="en-AU"/>
              </w:rPr>
              <w:t>Reference</w:t>
            </w:r>
          </w:p>
        </w:tc>
      </w:tr>
    </w:tbl>
    <w:p w14:paraId="41F74241" w14:textId="77777777" w:rsidR="007D4F00" w:rsidRPr="007D4F00" w:rsidRDefault="007D4F00" w:rsidP="007D4F00">
      <w:pPr>
        <w:rPr>
          <w:i/>
          <w:iCs/>
          <w:lang w:val="en-AU"/>
        </w:rPr>
      </w:pPr>
      <w:r w:rsidRPr="007D4F00">
        <w:rPr>
          <w:i/>
          <w:iCs/>
          <w:lang w:val="en-GB"/>
        </w:rPr>
        <w:t xml:space="preserve">OR = Odds ratio; </w:t>
      </w:r>
      <w:r w:rsidRPr="007D4F00">
        <w:rPr>
          <w:i/>
          <w:iCs/>
          <w:lang w:val="en-AU"/>
        </w:rPr>
        <w:t>≥ 1 ADR = Patients with at least one ADR-related hospital admission; PSM = Propensity Score Matching</w:t>
      </w:r>
    </w:p>
    <w:p w14:paraId="6EAB19D6" w14:textId="77777777" w:rsidR="007D4F00" w:rsidRPr="00203102" w:rsidRDefault="007D4F00" w:rsidP="007D4F00">
      <w:pPr>
        <w:rPr>
          <w:lang w:val="en-AU"/>
        </w:rPr>
      </w:pPr>
    </w:p>
    <w:p w14:paraId="13FAAF2E" w14:textId="77777777" w:rsidR="00203102" w:rsidRPr="00203102" w:rsidRDefault="00203102" w:rsidP="00203102">
      <w:pPr>
        <w:pStyle w:val="Heading1"/>
        <w:numPr>
          <w:ilvl w:val="0"/>
          <w:numId w:val="0"/>
        </w:numPr>
        <w:rPr>
          <w:lang w:val="en-GB"/>
        </w:rPr>
      </w:pPr>
    </w:p>
    <w:sectPr w:rsidR="00203102" w:rsidRPr="0020310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10515" w14:textId="77777777" w:rsidR="00A13DB1" w:rsidRDefault="00A13DB1" w:rsidP="00117666">
      <w:pPr>
        <w:spacing w:after="0"/>
      </w:pPr>
      <w:r>
        <w:separator/>
      </w:r>
    </w:p>
  </w:endnote>
  <w:endnote w:type="continuationSeparator" w:id="0">
    <w:p w14:paraId="72DEBC8F" w14:textId="77777777" w:rsidR="00A13DB1" w:rsidRDefault="00A13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815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1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815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1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8A8B0" w14:textId="77777777" w:rsidR="00A13DB1" w:rsidRDefault="00A13DB1" w:rsidP="00117666">
      <w:pPr>
        <w:spacing w:after="0"/>
      </w:pPr>
      <w:r>
        <w:separator/>
      </w:r>
    </w:p>
  </w:footnote>
  <w:footnote w:type="continuationSeparator" w:id="0">
    <w:p w14:paraId="2C4F0C68" w14:textId="77777777" w:rsidR="00A13DB1" w:rsidRDefault="00A13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815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815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55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55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5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5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78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28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9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29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7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10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51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F00"/>
    <w:rsid w:val="00803D24"/>
    <w:rsid w:val="00817DD6"/>
    <w:rsid w:val="00885156"/>
    <w:rsid w:val="008D1834"/>
    <w:rsid w:val="009052C4"/>
    <w:rsid w:val="009151AA"/>
    <w:rsid w:val="0093429D"/>
    <w:rsid w:val="00943573"/>
    <w:rsid w:val="00970F7D"/>
    <w:rsid w:val="00994A3D"/>
    <w:rsid w:val="009C2B12"/>
    <w:rsid w:val="009C70F3"/>
    <w:rsid w:val="00A13DB1"/>
    <w:rsid w:val="00A174D9"/>
    <w:rsid w:val="00A569CD"/>
    <w:rsid w:val="00AB5EE2"/>
    <w:rsid w:val="00AB6715"/>
    <w:rsid w:val="00AC514F"/>
    <w:rsid w:val="00B109D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C36"/>
    <w:rsid w:val="00D32C4E"/>
    <w:rsid w:val="00DB59C3"/>
    <w:rsid w:val="00DC259A"/>
    <w:rsid w:val="00DE23E8"/>
    <w:rsid w:val="00E52377"/>
    <w:rsid w:val="00E64E17"/>
    <w:rsid w:val="00E76D3D"/>
    <w:rsid w:val="00E866C9"/>
    <w:rsid w:val="00EA3D3C"/>
    <w:rsid w:val="00EA5ED2"/>
    <w:rsid w:val="00F46900"/>
    <w:rsid w:val="00F61D89"/>
    <w:rsid w:val="00F815C2"/>
    <w:rsid w:val="00F9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6</Pages>
  <Words>1173</Words>
  <Characters>6481</Characters>
  <Application>Microsoft Office Word</Application>
  <DocSecurity>0</DocSecurity>
  <Lines>720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zizah Vonna</cp:lastModifiedBy>
  <cp:revision>8</cp:revision>
  <cp:lastPrinted>2013-10-03T12:51:00Z</cp:lastPrinted>
  <dcterms:created xsi:type="dcterms:W3CDTF">2022-11-17T16:58:00Z</dcterms:created>
  <dcterms:modified xsi:type="dcterms:W3CDTF">2025-12-1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